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839" w:rsidRDefault="00EE1839" w:rsidP="00EE1839">
      <w:pPr>
        <w:bidi w:val="0"/>
        <w:ind w:left="360"/>
        <w:rPr>
          <w:rFonts w:asciiTheme="majorBidi" w:hAnsiTheme="majorBidi" w:cstheme="majorBidi"/>
          <w:sz w:val="24"/>
          <w:szCs w:val="24"/>
          <w:lang w:bidi="ar-EG"/>
        </w:rPr>
      </w:pPr>
    </w:p>
    <w:p w:rsidR="00EE1839" w:rsidRDefault="00EE1839" w:rsidP="00EE1839">
      <w:pPr>
        <w:bidi w:val="0"/>
        <w:ind w:left="360"/>
        <w:rPr>
          <w:rFonts w:asciiTheme="majorBidi" w:hAnsiTheme="majorBidi" w:cstheme="majorBidi"/>
          <w:sz w:val="24"/>
          <w:szCs w:val="24"/>
          <w:lang w:bidi="ar-EG"/>
        </w:rPr>
      </w:pP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56230</wp:posOffset>
                </wp:positionH>
                <wp:positionV relativeFrom="paragraph">
                  <wp:posOffset>240030</wp:posOffset>
                </wp:positionV>
                <wp:extent cx="1644650" cy="260350"/>
                <wp:effectExtent l="0" t="0" r="0" b="635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CF364B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bidi="ar-EG"/>
                              </w:rPr>
                            </w:pPr>
                            <w:r w:rsidRPr="00CF364B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18"/>
                                <w:szCs w:val="18"/>
                              </w:rPr>
                              <w:t xml:space="preserve">Total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  <w:r w:rsidRPr="00E222FA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18"/>
                                <w:szCs w:val="18"/>
                              </w:rPr>
                              <w:t xml:space="preserve">gricultural </w:t>
                            </w:r>
                            <w:r w:rsidRPr="00CF364B">
                              <w:rPr>
                                <w:rFonts w:asciiTheme="majorBidi" w:eastAsia="Times New Roman" w:hAnsiTheme="majorBidi" w:cstheme="majorBidi"/>
                                <w:color w:val="000000"/>
                                <w:sz w:val="18"/>
                                <w:szCs w:val="18"/>
                              </w:rPr>
                              <w:t>_waste</w:t>
                            </w:r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left:0;text-align:left;margin-left:224.9pt;margin-top:18.9pt;width:129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Jf5swIAALs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" filled="f" stroked="f">
                <v:textbox>
                  <w:txbxContent>
                    <w:p w:rsidR="00EE1839" w:rsidRPr="00CF364B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sz w:val="18"/>
                          <w:szCs w:val="18"/>
                          <w:lang w:bidi="ar-EG"/>
                        </w:rPr>
                      </w:pPr>
                      <w:r w:rsidRPr="00CF364B">
                        <w:rPr>
                          <w:rFonts w:asciiTheme="majorBidi" w:eastAsia="Times New Roman" w:hAnsiTheme="majorBidi" w:cstheme="majorBidi"/>
                          <w:color w:val="000000"/>
                          <w:sz w:val="18"/>
                          <w:szCs w:val="18"/>
                        </w:rPr>
                        <w:t xml:space="preserve">Total 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/>
                          <w:sz w:val="18"/>
                          <w:szCs w:val="18"/>
                        </w:rPr>
                        <w:t>A</w:t>
                      </w:r>
                      <w:r w:rsidRPr="00E222FA">
                        <w:rPr>
                          <w:rFonts w:asciiTheme="majorBidi" w:eastAsia="Times New Roman" w:hAnsiTheme="majorBidi" w:cstheme="majorBidi"/>
                          <w:color w:val="000000"/>
                          <w:sz w:val="18"/>
                          <w:szCs w:val="18"/>
                        </w:rPr>
                        <w:t xml:space="preserve">gricultural </w:t>
                      </w:r>
                      <w:r w:rsidRPr="00CF364B">
                        <w:rPr>
                          <w:rFonts w:asciiTheme="majorBidi" w:eastAsia="Times New Roman" w:hAnsiTheme="majorBidi" w:cstheme="majorBidi"/>
                          <w:color w:val="000000"/>
                          <w:sz w:val="18"/>
                          <w:szCs w:val="18"/>
                        </w:rPr>
                        <w:t>_waste</w:t>
                      </w:r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9904AA0" wp14:editId="3F8BADDF">
            <wp:extent cx="4473391" cy="826618"/>
            <wp:effectExtent l="19050" t="0" r="3359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254" cy="830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91485</wp:posOffset>
                </wp:positionH>
                <wp:positionV relativeFrom="paragraph">
                  <wp:posOffset>54610</wp:posOffset>
                </wp:positionV>
                <wp:extent cx="1644650" cy="260350"/>
                <wp:effectExtent l="0" t="0" r="0" b="635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 w:rsidRPr="00B94F4D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Pet. Ether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 Fraction</w:t>
                            </w:r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left:0;text-align:left;margin-left:235.55pt;margin-top:4.3pt;width:129.5pt;height:2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y8Ktg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 w:rsidRPr="00B94F4D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Pet. Ether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 Fraction</w:t>
                      </w:r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C9A245E" wp14:editId="70721A9D">
            <wp:extent cx="4486215" cy="957181"/>
            <wp:effectExtent l="19050" t="0" r="0" b="0"/>
            <wp:docPr id="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331" cy="9572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61335</wp:posOffset>
                </wp:positionH>
                <wp:positionV relativeFrom="paragraph">
                  <wp:posOffset>60960</wp:posOffset>
                </wp:positionV>
                <wp:extent cx="1644650" cy="260350"/>
                <wp:effectExtent l="0" t="0" r="0" b="63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CH</w:t>
                            </w:r>
                            <w:r w:rsidRPr="00E222FA">
                              <w:rPr>
                                <w:rFonts w:asciiTheme="majorBidi" w:eastAsia="Times New Roman" w:hAnsiTheme="majorBidi" w:cstheme="majorBidi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CL</w:t>
                            </w:r>
                            <w:r w:rsidRPr="003E7BCD">
                              <w:rPr>
                                <w:rFonts w:asciiTheme="majorBidi" w:eastAsia="Times New Roman" w:hAnsiTheme="majorBidi" w:cstheme="majorBidi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 Fraction</w:t>
                            </w:r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left:0;text-align:left;margin-left:241.05pt;margin-top:4.8pt;width:129.5pt;height:2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5h2twIAAMI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CH</w:t>
                      </w:r>
                      <w:r w:rsidRPr="00E222FA">
                        <w:rPr>
                          <w:rFonts w:asciiTheme="majorBidi" w:eastAsia="Times New Roman" w:hAnsiTheme="majorBidi" w:cstheme="majorBidi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CL</w:t>
                      </w:r>
                      <w:r w:rsidRPr="003E7BCD">
                        <w:rPr>
                          <w:rFonts w:asciiTheme="majorBidi" w:eastAsia="Times New Roman" w:hAnsiTheme="majorBidi" w:cstheme="majorBidi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 Fraction</w:t>
                      </w:r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473EB99" wp14:editId="4E224272">
            <wp:extent cx="4536007" cy="888521"/>
            <wp:effectExtent l="19050" t="0" r="0" b="0"/>
            <wp:docPr id="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92" cy="890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47695</wp:posOffset>
                </wp:positionH>
                <wp:positionV relativeFrom="paragraph">
                  <wp:posOffset>123190</wp:posOffset>
                </wp:positionV>
                <wp:extent cx="1644650" cy="260350"/>
                <wp:effectExtent l="0" t="0" r="0" b="63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proofErr w:type="spellStart"/>
                            <w:r w:rsidRPr="00B94F4D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EtOAc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Fraction</w:t>
                            </w:r>
                            <w:proofErr w:type="spellEnd"/>
                          </w:p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 xml:space="preserve">_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fraction</w:t>
                            </w:r>
                            <w:proofErr w:type="gramEnd"/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left:0;text-align:left;margin-left:247.85pt;margin-top:9.7pt;width:129.5pt;height:2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proofErr w:type="spellStart"/>
                      <w:r w:rsidRPr="00B94F4D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EtOAc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Fraction</w:t>
                      </w:r>
                      <w:proofErr w:type="spellEnd"/>
                    </w:p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 xml:space="preserve">_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fraction</w:t>
                      </w:r>
                      <w:proofErr w:type="gramEnd"/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35BDE8B" wp14:editId="467526C7">
            <wp:extent cx="4443768" cy="723332"/>
            <wp:effectExtent l="19050" t="0" r="0" b="0"/>
            <wp:docPr id="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451" cy="723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61335</wp:posOffset>
                </wp:positionH>
                <wp:positionV relativeFrom="paragraph">
                  <wp:posOffset>118110</wp:posOffset>
                </wp:positionV>
                <wp:extent cx="1644650" cy="260350"/>
                <wp:effectExtent l="0" t="0" r="0" b="635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BuOH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Fraction</w:t>
                            </w:r>
                            <w:proofErr w:type="spellEnd"/>
                          </w:p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 xml:space="preserve">_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fraction</w:t>
                            </w:r>
                            <w:proofErr w:type="gramEnd"/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left:0;text-align:left;margin-left:241.05pt;margin-top:9.3pt;width:129.5pt;height:2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gCptwIAAMI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proofErr w:type="spellStart"/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BuOH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Fraction</w:t>
                      </w:r>
                      <w:proofErr w:type="spellEnd"/>
                    </w:p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 xml:space="preserve">_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fraction</w:t>
                      </w:r>
                      <w:proofErr w:type="gramEnd"/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75D878C" wp14:editId="7A25C4DF">
            <wp:extent cx="4443768" cy="855484"/>
            <wp:effectExtent l="19050" t="0" r="0" b="0"/>
            <wp:docPr id="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613" cy="8573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08020</wp:posOffset>
                </wp:positionH>
                <wp:positionV relativeFrom="paragraph">
                  <wp:posOffset>202565</wp:posOffset>
                </wp:positionV>
                <wp:extent cx="1644650" cy="260350"/>
                <wp:effectExtent l="0" t="0" r="0" b="635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H</w:t>
                            </w:r>
                            <w:r w:rsidRPr="003E7BCD">
                              <w:rPr>
                                <w:rFonts w:asciiTheme="majorBidi" w:eastAsia="Times New Roman" w:hAnsiTheme="majorBidi" w:cstheme="majorBidi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O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Fraction</w:t>
                            </w:r>
                          </w:p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 xml:space="preserve">_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fraction</w:t>
                            </w:r>
                            <w:proofErr w:type="gramEnd"/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1" type="#_x0000_t202" style="position:absolute;left:0;text-align:left;margin-left:252.6pt;margin-top:15.95pt;width:129.5pt;height:2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O8ptw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H</w:t>
                      </w:r>
                      <w:r w:rsidRPr="003E7BCD">
                        <w:rPr>
                          <w:rFonts w:asciiTheme="majorBidi" w:eastAsia="Times New Roman" w:hAnsiTheme="majorBidi" w:cstheme="majorBidi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O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Fraction</w:t>
                      </w:r>
                    </w:p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 xml:space="preserve">_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fraction</w:t>
                      </w:r>
                      <w:proofErr w:type="gramEnd"/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5FE9600" wp14:editId="62CD428F">
            <wp:extent cx="4439808" cy="1002182"/>
            <wp:effectExtent l="19050" t="0" r="0" b="0"/>
            <wp:docPr id="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499" cy="1005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93720</wp:posOffset>
                </wp:positionH>
                <wp:positionV relativeFrom="paragraph">
                  <wp:posOffset>142240</wp:posOffset>
                </wp:positionV>
                <wp:extent cx="1644650" cy="260350"/>
                <wp:effectExtent l="0" t="0" r="0" b="63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Pre_H</w:t>
                            </w:r>
                            <w:r w:rsidRPr="003E7BCD">
                              <w:rPr>
                                <w:rFonts w:asciiTheme="majorBidi" w:eastAsia="Times New Roman" w:hAnsiTheme="majorBidi" w:cstheme="majorBidi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O</w:t>
                            </w: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_Fraction</w:t>
                            </w:r>
                          </w:p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 xml:space="preserve">_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fraction</w:t>
                            </w:r>
                            <w:proofErr w:type="gramEnd"/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2" type="#_x0000_t202" style="position:absolute;left:0;text-align:left;margin-left:243.6pt;margin-top:11.2pt;width:129.5pt;height:2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FhVtgIAAMI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" filled="f" stroked="f">
                <v:textbox>
                  <w:txbxContent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Pre_H</w:t>
                      </w:r>
                      <w:r w:rsidRPr="003E7BCD">
                        <w:rPr>
                          <w:rFonts w:asciiTheme="majorBidi" w:eastAsia="Times New Roman" w:hAnsiTheme="majorBidi" w:cstheme="majorBidi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O</w:t>
                      </w: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_Fraction</w:t>
                      </w:r>
                    </w:p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 xml:space="preserve">_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fraction</w:t>
                      </w:r>
                      <w:proofErr w:type="gramEnd"/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77F4981" wp14:editId="6933C6BB">
            <wp:extent cx="4443768" cy="898077"/>
            <wp:effectExtent l="19050" t="0" r="0" b="0"/>
            <wp:docPr id="7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40" cy="898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407FFB" w:rsidRDefault="00EE1839" w:rsidP="00EE1839">
      <w:pPr>
        <w:bidi w:val="0"/>
        <w:ind w:left="36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69590</wp:posOffset>
                </wp:positionH>
                <wp:positionV relativeFrom="paragraph">
                  <wp:posOffset>158115</wp:posOffset>
                </wp:positionV>
                <wp:extent cx="1516380" cy="260350"/>
                <wp:effectExtent l="0" t="0" r="0" b="63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6380" cy="260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1839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</w:pPr>
                            <w:r w:rsidRPr="00B94F4D">
                              <w:rPr>
                                <w:rFonts w:asciiTheme="majorBidi" w:eastAsia="Times New Roman" w:hAnsiTheme="majorBidi" w:cstheme="majorBidi"/>
                                <w:color w:val="000000"/>
                              </w:rPr>
                              <w:t>Industrial waste</w:t>
                            </w:r>
                          </w:p>
                          <w:p w:rsidR="00EE1839" w:rsidRPr="00B94F4D" w:rsidRDefault="00EE1839" w:rsidP="00EE1839">
                            <w:pPr>
                              <w:bidi w:val="0"/>
                              <w:ind w:left="360"/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 xml:space="preserve">_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lang w:bidi="ar-EG"/>
                              </w:rPr>
                              <w:t>fraction</w:t>
                            </w:r>
                            <w:proofErr w:type="gramEnd"/>
                          </w:p>
                          <w:p w:rsidR="00EE1839" w:rsidRPr="00CF364B" w:rsidRDefault="00EE1839" w:rsidP="00EE183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3" type="#_x0000_t202" style="position:absolute;left:0;text-align:left;margin-left:241.7pt;margin-top:12.45pt;width:119.4pt;height:2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" filled="f" stroked="f">
                <v:textbox>
                  <w:txbxContent>
                    <w:p w:rsidR="00EE1839" w:rsidRDefault="00EE1839" w:rsidP="00EE1839">
                      <w:pPr>
                        <w:bidi w:val="0"/>
                        <w:ind w:left="360"/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</w:pPr>
                      <w:r w:rsidRPr="00B94F4D">
                        <w:rPr>
                          <w:rFonts w:asciiTheme="majorBidi" w:eastAsia="Times New Roman" w:hAnsiTheme="majorBidi" w:cstheme="majorBidi"/>
                          <w:color w:val="000000"/>
                        </w:rPr>
                        <w:t>Industrial waste</w:t>
                      </w:r>
                    </w:p>
                    <w:p w:rsidR="00EE1839" w:rsidRPr="00B94F4D" w:rsidRDefault="00EE1839" w:rsidP="00EE1839">
                      <w:pPr>
                        <w:bidi w:val="0"/>
                        <w:ind w:left="360"/>
                        <w:rPr>
                          <w:rFonts w:asciiTheme="majorBidi" w:hAnsiTheme="majorBidi" w:cstheme="majorBidi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 xml:space="preserve">_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lang w:bidi="ar-EG"/>
                        </w:rPr>
                        <w:t>fraction</w:t>
                      </w:r>
                      <w:proofErr w:type="gramEnd"/>
                    </w:p>
                    <w:p w:rsidR="00EE1839" w:rsidRPr="00CF364B" w:rsidRDefault="00EE1839" w:rsidP="00EE183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07FFB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025BF14B" wp14:editId="1C44794E">
            <wp:extent cx="4413499" cy="1089965"/>
            <wp:effectExtent l="19050" t="0" r="6101" b="0"/>
            <wp:docPr id="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092" cy="1099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1839" w:rsidRPr="00125490" w:rsidRDefault="00EE1839" w:rsidP="00EE1839">
      <w:pPr>
        <w:bidi w:val="0"/>
        <w:ind w:left="360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Fig </w:t>
      </w:r>
      <w:proofErr w:type="gramStart"/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S2 </w:t>
      </w:r>
      <w:r w:rsidRPr="0012549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Pr="00125490">
        <w:rPr>
          <w:rFonts w:asciiTheme="majorBidi" w:hAnsiTheme="majorBidi" w:cstheme="majorBidi"/>
          <w:b/>
          <w:bCs/>
          <w:sz w:val="20"/>
          <w:szCs w:val="20"/>
        </w:rPr>
        <w:t>Determination</w:t>
      </w:r>
      <w:proofErr w:type="gramEnd"/>
      <w:r w:rsidRPr="00125490">
        <w:rPr>
          <w:rFonts w:asciiTheme="majorBidi" w:hAnsiTheme="majorBidi" w:cstheme="majorBidi"/>
          <w:b/>
          <w:bCs/>
          <w:sz w:val="20"/>
          <w:szCs w:val="20"/>
        </w:rPr>
        <w:t xml:space="preserve"> of  </w:t>
      </w:r>
      <w:proofErr w:type="spellStart"/>
      <w:r w:rsidRPr="00125490">
        <w:rPr>
          <w:rFonts w:asciiTheme="majorBidi" w:hAnsiTheme="majorBidi" w:cstheme="majorBidi"/>
          <w:b/>
          <w:bCs/>
          <w:sz w:val="20"/>
          <w:szCs w:val="20"/>
        </w:rPr>
        <w:t>gossypin</w:t>
      </w:r>
      <w:proofErr w:type="spellEnd"/>
      <w:r w:rsidRPr="00125490">
        <w:rPr>
          <w:rFonts w:asciiTheme="majorBidi" w:hAnsiTheme="majorBidi" w:cstheme="majorBidi"/>
          <w:b/>
          <w:bCs/>
          <w:sz w:val="20"/>
          <w:szCs w:val="20"/>
        </w:rPr>
        <w:t xml:space="preserve"> and gossypol by </w:t>
      </w:r>
      <w:r w:rsidRPr="0012549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HPLC in eight samples.</w:t>
      </w:r>
    </w:p>
    <w:p w:rsidR="004C54A0" w:rsidRDefault="004C54A0">
      <w:bookmarkStart w:id="0" w:name="_GoBack"/>
      <w:bookmarkEnd w:id="0"/>
    </w:p>
    <w:sectPr w:rsidR="004C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839"/>
    <w:rsid w:val="000065FA"/>
    <w:rsid w:val="00086E8F"/>
    <w:rsid w:val="000B2F4E"/>
    <w:rsid w:val="000D3FA8"/>
    <w:rsid w:val="000E22A6"/>
    <w:rsid w:val="00146DCE"/>
    <w:rsid w:val="00170CF8"/>
    <w:rsid w:val="00173ACF"/>
    <w:rsid w:val="001B14B8"/>
    <w:rsid w:val="001C3951"/>
    <w:rsid w:val="001D327E"/>
    <w:rsid w:val="001D4822"/>
    <w:rsid w:val="002550F3"/>
    <w:rsid w:val="002A14E3"/>
    <w:rsid w:val="002A5452"/>
    <w:rsid w:val="002C0086"/>
    <w:rsid w:val="002D3D17"/>
    <w:rsid w:val="00314890"/>
    <w:rsid w:val="00335C23"/>
    <w:rsid w:val="00356F18"/>
    <w:rsid w:val="00361B03"/>
    <w:rsid w:val="00365745"/>
    <w:rsid w:val="00373688"/>
    <w:rsid w:val="00397DCE"/>
    <w:rsid w:val="003A1597"/>
    <w:rsid w:val="003C576B"/>
    <w:rsid w:val="003D0998"/>
    <w:rsid w:val="003D6236"/>
    <w:rsid w:val="003E3502"/>
    <w:rsid w:val="00416052"/>
    <w:rsid w:val="00432E04"/>
    <w:rsid w:val="00460085"/>
    <w:rsid w:val="004C54A0"/>
    <w:rsid w:val="005B426B"/>
    <w:rsid w:val="005B4FEA"/>
    <w:rsid w:val="00604E6A"/>
    <w:rsid w:val="0061221A"/>
    <w:rsid w:val="006163A4"/>
    <w:rsid w:val="0064240E"/>
    <w:rsid w:val="006631BA"/>
    <w:rsid w:val="0067676C"/>
    <w:rsid w:val="006A4782"/>
    <w:rsid w:val="00783F17"/>
    <w:rsid w:val="00791C03"/>
    <w:rsid w:val="007D602A"/>
    <w:rsid w:val="007F6427"/>
    <w:rsid w:val="00800379"/>
    <w:rsid w:val="00801004"/>
    <w:rsid w:val="00874237"/>
    <w:rsid w:val="008D4F09"/>
    <w:rsid w:val="008D77D9"/>
    <w:rsid w:val="009173F7"/>
    <w:rsid w:val="0096114E"/>
    <w:rsid w:val="009615CB"/>
    <w:rsid w:val="009A0CE5"/>
    <w:rsid w:val="009F1F1D"/>
    <w:rsid w:val="00A075D9"/>
    <w:rsid w:val="00A24A6F"/>
    <w:rsid w:val="00A30446"/>
    <w:rsid w:val="00A43545"/>
    <w:rsid w:val="00A64FB7"/>
    <w:rsid w:val="00A677F1"/>
    <w:rsid w:val="00A91FCD"/>
    <w:rsid w:val="00AC146B"/>
    <w:rsid w:val="00AC664D"/>
    <w:rsid w:val="00AD364A"/>
    <w:rsid w:val="00AF5ACB"/>
    <w:rsid w:val="00AF61D0"/>
    <w:rsid w:val="00B712CA"/>
    <w:rsid w:val="00BB79DF"/>
    <w:rsid w:val="00BE3CDD"/>
    <w:rsid w:val="00C10BE9"/>
    <w:rsid w:val="00C308B3"/>
    <w:rsid w:val="00C65131"/>
    <w:rsid w:val="00C678E9"/>
    <w:rsid w:val="00CF73ED"/>
    <w:rsid w:val="00D30DC1"/>
    <w:rsid w:val="00D6444E"/>
    <w:rsid w:val="00D861A0"/>
    <w:rsid w:val="00D87DAB"/>
    <w:rsid w:val="00DA25BD"/>
    <w:rsid w:val="00DD61DA"/>
    <w:rsid w:val="00E24936"/>
    <w:rsid w:val="00E629E6"/>
    <w:rsid w:val="00EE058A"/>
    <w:rsid w:val="00EE1839"/>
    <w:rsid w:val="00EF4EE2"/>
    <w:rsid w:val="00F04731"/>
    <w:rsid w:val="00F24034"/>
    <w:rsid w:val="00F676C1"/>
    <w:rsid w:val="00F842B8"/>
    <w:rsid w:val="00FB6E1E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chartTrackingRefBased/>
  <w15:docId w15:val="{9116263F-980C-4817-9D7F-8D9EB9EE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839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4-04T12:23:00Z</dcterms:created>
  <dcterms:modified xsi:type="dcterms:W3CDTF">2024-04-04T12:23:00Z</dcterms:modified>
</cp:coreProperties>
</file>